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BEFDB" w14:textId="69CF5702" w:rsidR="00B269BA" w:rsidRPr="00B269BA" w:rsidRDefault="00A826DC" w:rsidP="00A826DC">
      <w:pPr>
        <w:pStyle w:val="ae"/>
        <w:spacing w:before="0" w:beforeAutospacing="0" w:after="0" w:afterAutospacing="0"/>
        <w:jc w:val="both"/>
        <w:rPr>
          <w:rFonts w:ascii="Times New Roman" w:eastAsia="PingFang SC" w:hAnsi="Times New Roman" w:cs="Times New Roman"/>
          <w:color w:val="2A2B2E"/>
          <w:sz w:val="22"/>
          <w:szCs w:val="22"/>
          <w:shd w:val="clear" w:color="auto" w:fill="FFFFFF"/>
        </w:rPr>
      </w:pPr>
      <w:r>
        <w:rPr>
          <w:rFonts w:ascii="Times New Roman" w:hAnsi="Times New Roman"/>
          <w:b/>
          <w:bCs/>
        </w:rPr>
        <w:t>Appendix S1</w:t>
      </w:r>
      <w:r w:rsidRPr="00D61F54">
        <w:rPr>
          <w:rFonts w:ascii="Times New Roman" w:hAnsi="Times New Roman"/>
          <w:b/>
          <w:bCs/>
        </w:rPr>
        <w:t>.</w:t>
      </w:r>
      <w:r w:rsidR="00B269BA" w:rsidRPr="00FF12A8">
        <w:rPr>
          <w:rFonts w:ascii="Times New Roman" w:hAnsi="Times New Roman" w:cs="Times New Roman"/>
          <w:b/>
          <w:bCs/>
        </w:rPr>
        <w:t xml:space="preserve"> </w:t>
      </w:r>
      <w:r w:rsidR="00B269BA" w:rsidRPr="00FF12A8">
        <w:rPr>
          <w:rFonts w:ascii="Times New Roman" w:eastAsia="PingFang SC" w:hAnsi="Times New Roman" w:cs="Times New Roman"/>
          <w:color w:val="2A2B2E"/>
          <w:shd w:val="clear" w:color="auto" w:fill="FFFFFF"/>
        </w:rPr>
        <w:t xml:space="preserve">Plant species composition and </w:t>
      </w:r>
      <w:r w:rsidR="00B269BA">
        <w:rPr>
          <w:rFonts w:ascii="Times New Roman" w:eastAsia="PingFang SC" w:hAnsi="Times New Roman" w:cs="Times New Roman"/>
          <w:color w:val="2A2B2E"/>
          <w:shd w:val="clear" w:color="auto" w:fill="FFFFFF"/>
        </w:rPr>
        <w:t>mean (± SE) above-ground</w:t>
      </w:r>
      <w:r w:rsidR="00B269BA" w:rsidRPr="00FF12A8">
        <w:rPr>
          <w:rFonts w:ascii="Times New Roman" w:eastAsia="PingFang SC" w:hAnsi="Times New Roman" w:cs="Times New Roman"/>
          <w:color w:val="2A2B2E"/>
          <w:shd w:val="clear" w:color="auto" w:fill="FFFFFF"/>
        </w:rPr>
        <w:t xml:space="preserve"> biomass for three grazing strategies (LA: Lambs alone, LM/EM: mixed lambs and ewes, EA: ewes alone).</w:t>
      </w:r>
    </w:p>
    <w:tbl>
      <w:tblPr>
        <w:tblpPr w:leftFromText="180" w:rightFromText="180" w:vertAnchor="text" w:tblpXSpec="center" w:tblpY="1"/>
        <w:tblOverlap w:val="never"/>
        <w:tblW w:w="9966" w:type="dxa"/>
        <w:tblLook w:val="04A0" w:firstRow="1" w:lastRow="0" w:firstColumn="1" w:lastColumn="0" w:noHBand="0" w:noVBand="1"/>
      </w:tblPr>
      <w:tblGrid>
        <w:gridCol w:w="2405"/>
        <w:gridCol w:w="1662"/>
        <w:gridCol w:w="1984"/>
        <w:gridCol w:w="1423"/>
        <w:gridCol w:w="1418"/>
        <w:gridCol w:w="1172"/>
      </w:tblGrid>
      <w:tr w:rsidR="00171085" w:rsidRPr="00B269BA" w14:paraId="785CE570" w14:textId="77777777" w:rsidTr="00AC74B4">
        <w:trPr>
          <w:trHeight w:val="274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574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ant Species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887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amil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3C8B" w14:textId="475D9E72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ant</w:t>
            </w:r>
          </w:p>
          <w:p w14:paraId="7E196F70" w14:textId="286F7FBB" w:rsidR="00B269BA" w:rsidRPr="00B269BA" w:rsidRDefault="00B269BA" w:rsidP="00A826D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unctional Group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0CE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bove-ground Biomass(g/m</w:t>
            </w: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953AD9" w:rsidRPr="00B269BA" w14:paraId="0459D42D" w14:textId="77777777" w:rsidTr="00AC74B4">
        <w:trPr>
          <w:trHeight w:val="236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ECA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A86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DE3E" w14:textId="7BCE333A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C92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2586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M/E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7AA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A</w:t>
            </w:r>
          </w:p>
        </w:tc>
      </w:tr>
      <w:tr w:rsidR="00953AD9" w:rsidRPr="00B269BA" w14:paraId="77D501E1" w14:textId="77777777" w:rsidTr="0049293F">
        <w:trPr>
          <w:trHeight w:val="23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79B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tipa grandis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6A9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58DB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B44" w14:textId="0BC089BC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4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8B243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2425" w14:textId="2F82D5F3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2.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947A" w14:textId="4D797FDA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17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6.84</w:t>
            </w:r>
          </w:p>
        </w:tc>
      </w:tr>
      <w:tr w:rsidR="00953AD9" w:rsidRPr="00B269BA" w14:paraId="6BAAEC96" w14:textId="77777777" w:rsidTr="0049293F">
        <w:trPr>
          <w:trHeight w:val="33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14B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eymus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chinensis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939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AD6C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FBB3" w14:textId="712DC94C" w:rsidR="00B269BA" w:rsidRPr="00B269BA" w:rsidRDefault="008B2433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39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E3D0" w14:textId="5CD3F2DE" w:rsidR="00B269BA" w:rsidRPr="00B269BA" w:rsidRDefault="008B2433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5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579C" w14:textId="070F7554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</w:t>
            </w:r>
            <w:r w:rsidR="00F3102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 w:rsidR="008B243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="008B243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953AD9" w:rsidRPr="00B269BA" w14:paraId="23F4976C" w14:textId="77777777" w:rsidTr="0049293F">
        <w:trPr>
          <w:trHeight w:val="28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2C8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eistogenes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quarrosa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2E0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875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2B64" w14:textId="1E1C6425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6±1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7A1E" w14:textId="423AA114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±0.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7BC2" w14:textId="5E425A99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1±1.53</w:t>
            </w:r>
          </w:p>
        </w:tc>
      </w:tr>
      <w:tr w:rsidR="00953AD9" w:rsidRPr="00B269BA" w14:paraId="31E0A16B" w14:textId="77777777" w:rsidTr="0049293F">
        <w:trPr>
          <w:trHeight w:val="24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CAD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gropyron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ristatum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ECA2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41B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D383" w14:textId="329A93B9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0±0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0DC0" w14:textId="6F21E88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±0.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4B54" w14:textId="02E1CE4C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±0.26</w:t>
            </w:r>
          </w:p>
        </w:tc>
      </w:tr>
      <w:tr w:rsidR="00953AD9" w:rsidRPr="00B269BA" w14:paraId="7E98012C" w14:textId="77777777" w:rsidTr="0049293F">
        <w:trPr>
          <w:trHeight w:val="1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5FC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hnatherum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ibiricum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7AA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7AA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9A5C" w14:textId="2BB3F1E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±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83A7" w14:textId="31532E64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7B67" w14:textId="5F27812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±0.09</w:t>
            </w:r>
          </w:p>
        </w:tc>
      </w:tr>
      <w:tr w:rsidR="00953AD9" w:rsidRPr="00B269BA" w14:paraId="01B38D94" w14:textId="77777777" w:rsidTr="0049293F">
        <w:trPr>
          <w:trHeight w:val="15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DE43" w14:textId="0992924F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leria 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crantha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6BC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CCE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1161" w14:textId="5B9A984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AC2D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RANGE!E8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bookmarkEnd w:id="0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1071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7AC3C4E4" w14:textId="77777777" w:rsidTr="0049293F">
        <w:trPr>
          <w:trHeight w:val="25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280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rex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rshinsky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766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per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2070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dg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4C6B" w14:textId="7A0AEE41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0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1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75B8" w14:textId="5A82F296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3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ED4F" w14:textId="4C32E309" w:rsidR="00B269BA" w:rsidRPr="00B269BA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5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1.91</w:t>
            </w:r>
          </w:p>
        </w:tc>
      </w:tr>
      <w:tr w:rsidR="00953AD9" w:rsidRPr="0058526C" w14:paraId="76AEB441" w14:textId="77777777" w:rsidTr="0049293F">
        <w:trPr>
          <w:trHeight w:val="2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4CD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elilotus officinalis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070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b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8EB9" w14:textId="50B028CA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357B" w14:textId="76C7A54E" w:rsidR="00B269BA" w:rsidRPr="002E4F9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  <w:r w:rsidR="00B269BA"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</w:t>
            </w:r>
            <w:r w:rsidRPr="002E4F9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32</w:t>
            </w:r>
            <w:r w:rsidR="00B269BA"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±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ADA3" w14:textId="36BA87BD" w:rsidR="00B269BA" w:rsidRPr="0058526C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±0.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2D18" w14:textId="1FB9805C" w:rsidR="00B269BA" w:rsidRPr="0058526C" w:rsidRDefault="00F31028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6±0.12</w:t>
            </w:r>
          </w:p>
        </w:tc>
      </w:tr>
      <w:tr w:rsidR="00953AD9" w:rsidRPr="00B269BA" w14:paraId="4DF330F5" w14:textId="77777777" w:rsidTr="0049293F">
        <w:trPr>
          <w:trHeight w:val="3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06D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stragalu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lactites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4F3B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5E3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CD93" w14:textId="49E0F959" w:rsidR="00B269BA" w:rsidRPr="002E4F9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</w:t>
            </w:r>
            <w:r w:rsidR="00F31028"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3</w:t>
            </w: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±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74B1" w14:textId="40AD88BE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F31028"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808A" w14:textId="6BD6F1FE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F31028"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4</w:t>
            </w:r>
          </w:p>
        </w:tc>
      </w:tr>
      <w:tr w:rsidR="00953AD9" w:rsidRPr="00B269BA" w14:paraId="7E5428C4" w14:textId="77777777" w:rsidTr="0049293F">
        <w:trPr>
          <w:trHeight w:val="27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066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hermopsis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lanceolat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E69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4A6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ED4" w14:textId="3F53ACD9" w:rsidR="00B269BA" w:rsidRPr="002E4F9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21±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2859" w14:textId="71D22174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±0.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B40D" w14:textId="2B0E6F28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0</w:t>
            </w:r>
          </w:p>
        </w:tc>
      </w:tr>
      <w:tr w:rsidR="00953AD9" w:rsidRPr="00B269BA" w14:paraId="156380CA" w14:textId="77777777" w:rsidTr="0049293F">
        <w:trPr>
          <w:trHeight w:val="23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E36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stragalu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dsurgens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F94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196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45D4" w14:textId="391CBA07" w:rsidR="00B269BA" w:rsidRPr="002E4F9A" w:rsidRDefault="002E4F9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C5CF" w14:textId="4E46A626" w:rsidR="00B269BA" w:rsidRPr="0058526C" w:rsidRDefault="002E4F9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056" w14:textId="5B1E6F50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±0.08</w:t>
            </w:r>
          </w:p>
        </w:tc>
      </w:tr>
      <w:tr w:rsidR="00953AD9" w:rsidRPr="00B269BA" w14:paraId="4E5C41E7" w14:textId="77777777" w:rsidTr="0049293F">
        <w:trPr>
          <w:trHeight w:val="19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E4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aragana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icrophylla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7C9C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2A5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11E4" w14:textId="0BCCEC00" w:rsidR="00B269BA" w:rsidRPr="002E4F9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</w:t>
            </w:r>
            <w:r w:rsidRPr="002E4F9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50</w:t>
            </w: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±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19D8" w14:textId="790A7AFB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27EB" w14:textId="7435C411" w:rsidR="00B269BA" w:rsidRPr="0058526C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58526C" w14:paraId="47BD1DFE" w14:textId="77777777" w:rsidTr="0049293F">
        <w:trPr>
          <w:trHeight w:val="27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2B76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ueldenstaedtia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vern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20F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681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20D3" w14:textId="497A8D56" w:rsidR="00B269BA" w:rsidRPr="002E4F9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08±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37E3" w14:textId="7D8CE837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±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D543" w14:textId="21B58D3A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±0.00</w:t>
            </w:r>
          </w:p>
        </w:tc>
      </w:tr>
      <w:tr w:rsidR="00953AD9" w:rsidRPr="00B269BA" w14:paraId="40C9C566" w14:textId="77777777" w:rsidTr="0049293F">
        <w:trPr>
          <w:trHeight w:val="26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6B0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stragalu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mplanatus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7F2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AB7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um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4D44" w14:textId="4CF7BEAA" w:rsidR="00B269BA" w:rsidRPr="002E4F9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2E4F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01±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1886" w14:textId="575A5C5E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98F6" w14:textId="33CFABF7" w:rsidR="00B269BA" w:rsidRPr="0058526C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58526C" w:rsidRP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58526C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1</w:t>
            </w:r>
          </w:p>
        </w:tc>
      </w:tr>
      <w:tr w:rsidR="00953AD9" w:rsidRPr="00B269BA" w14:paraId="76A73CA9" w14:textId="77777777" w:rsidTr="0049293F">
        <w:trPr>
          <w:trHeight w:val="2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9E1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llium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amosum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AF7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ryllid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7E7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7C11" w14:textId="7980D5D0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97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7F47" w14:textId="0EF22FEC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9E3C" w14:textId="6F9F9CC4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0.55</w:t>
            </w:r>
            <w:r w:rsidR="00B269BA" w:rsidRPr="00B269B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±0.17</w:t>
            </w:r>
          </w:p>
        </w:tc>
      </w:tr>
      <w:tr w:rsidR="00953AD9" w:rsidRPr="00B269BA" w14:paraId="16C803B0" w14:textId="77777777" w:rsidTr="0049293F">
        <w:trPr>
          <w:trHeight w:val="18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099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ibbaldianthe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furca</w:t>
            </w:r>
            <w:proofErr w:type="spellEnd"/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E85B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os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950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AFDE" w14:textId="4EFAB82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A354" w14:textId="5EEEDDE6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±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9286" w14:textId="6558EBB2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4</w:t>
            </w:r>
          </w:p>
        </w:tc>
      </w:tr>
      <w:tr w:rsidR="00953AD9" w:rsidRPr="00B269BA" w14:paraId="2DA840DC" w14:textId="77777777" w:rsidTr="0049293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24B9" w14:textId="4C146C2B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ibbaldia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procumbens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7800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AC6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ru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1042" w14:textId="66D71331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A532" w14:textId="77942D51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440" w14:textId="0A6D99A3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094229D2" w14:textId="77777777" w:rsidTr="0049293F">
        <w:trPr>
          <w:trHeight w:val="25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07F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8967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temisia annua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A87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ter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464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E1D8" w14:textId="3CB669D8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23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0EA3" w14:textId="5B3DB7C8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1±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3DBC" w14:textId="40536729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.63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1</w:t>
            </w:r>
          </w:p>
        </w:tc>
      </w:tr>
      <w:tr w:rsidR="00953AD9" w:rsidRPr="00B269BA" w14:paraId="6410E2BC" w14:textId="77777777" w:rsidTr="0049293F">
        <w:trPr>
          <w:trHeight w:val="21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0C92" w14:textId="3ABD06F8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ster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ltaicus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081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40E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2413" w14:textId="325DEB0B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2±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BE0C" w14:textId="4E3121C9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3±0.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C7B3" w14:textId="7842C3B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±0.02</w:t>
            </w:r>
          </w:p>
        </w:tc>
      </w:tr>
      <w:tr w:rsidR="00953AD9" w:rsidRPr="00B269BA" w14:paraId="202E5FAC" w14:textId="77777777" w:rsidTr="0049293F">
        <w:trPr>
          <w:trHeight w:val="17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35C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aussurea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japonic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6B0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29D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9EC2" w14:textId="345B52A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2BCD" w14:textId="5CF1F82E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4192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31007BC2" w14:textId="77777777" w:rsidTr="0049293F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16F6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temisia scopari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AE2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501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12C4" w14:textId="054AF443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</w:t>
            </w:r>
            <w:r w:rsidR="00953AD9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BAA6" w14:textId="5B386F15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±0.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5D26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41A163F5" w14:textId="77777777" w:rsidTr="0049293F">
        <w:trPr>
          <w:trHeight w:val="24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8C2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upleurum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hinense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9E3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i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BE8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433A" w14:textId="6A2755F8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25±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C24B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6FE4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4FD9AAFA" w14:textId="77777777" w:rsidTr="0049293F">
        <w:trPr>
          <w:trHeight w:val="34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77A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ndrosace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umbellat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571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u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551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F706" w14:textId="3BB1B9F9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6±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6658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E42F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0319C247" w14:textId="77777777" w:rsidTr="0049293F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12BB" w14:textId="541E71B2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onvolvulu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mmani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8EF0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volvul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628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D0FA" w14:textId="0809222B" w:rsidR="00B269BA" w:rsidRPr="00B269BA" w:rsidRDefault="0058526C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6±</w:t>
            </w:r>
            <w:r w:rsidR="00953AD9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CAEF" w14:textId="2EFC9DD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9±0.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EA91" w14:textId="2C403BB1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±0.14</w:t>
            </w:r>
          </w:p>
        </w:tc>
      </w:tr>
      <w:tr w:rsidR="00953AD9" w:rsidRPr="00B269BA" w14:paraId="1035C3C4" w14:textId="77777777" w:rsidTr="0049293F">
        <w:trPr>
          <w:trHeight w:val="22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CC2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triplex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imorphostegia</w:t>
            </w:r>
            <w:proofErr w:type="spellEnd"/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9E8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rant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C37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6476" w14:textId="373EAF1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B25F" w14:textId="3649B6EA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±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C67F" w14:textId="7735BAEF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058D4874" w14:textId="77777777" w:rsidTr="0049293F">
        <w:trPr>
          <w:trHeight w:val="1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F09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Salsola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lina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FDF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8A6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8EA7" w14:textId="6DC01C4E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±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7DB4" w14:textId="7CEA434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±0.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1E7B" w14:textId="7469972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±0.01</w:t>
            </w:r>
          </w:p>
        </w:tc>
      </w:tr>
      <w:tr w:rsidR="00953AD9" w:rsidRPr="00B269BA" w14:paraId="0C100FCC" w14:textId="77777777" w:rsidTr="0049293F">
        <w:trPr>
          <w:trHeight w:val="28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2F9C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chia scopari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204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3A60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49C6" w14:textId="7F8DD340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±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DCB0" w14:textId="25BB53EB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28C6" w14:textId="1E8F32BE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±0.02</w:t>
            </w:r>
          </w:p>
        </w:tc>
      </w:tr>
      <w:tr w:rsidR="00953AD9" w:rsidRPr="00B269BA" w14:paraId="25A8567E" w14:textId="77777777" w:rsidTr="0049293F">
        <w:trPr>
          <w:trHeight w:val="25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ACBF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henopodium album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F89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DDE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867E" w14:textId="574CD265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6EDB" w14:textId="6FA80CDC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8526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±0.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B4A9" w14:textId="3EA2A5DA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±0.02</w:t>
            </w:r>
          </w:p>
        </w:tc>
      </w:tr>
      <w:tr w:rsidR="00953AD9" w:rsidRPr="00B269BA" w14:paraId="223643E5" w14:textId="77777777" w:rsidTr="0049293F">
        <w:trPr>
          <w:trHeight w:val="21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E1DD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Iri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ctea</w:t>
            </w:r>
            <w:proofErr w:type="spellEnd"/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ADB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rid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CB1A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6FD4" w14:textId="0D2E1426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127" w14:textId="033B43A2" w:rsidR="00B269BA" w:rsidRPr="00B269BA" w:rsidRDefault="002E4F9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="00953AD9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C44C" w14:textId="289E9A3F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±0.02</w:t>
            </w:r>
          </w:p>
        </w:tc>
      </w:tr>
      <w:tr w:rsidR="00953AD9" w:rsidRPr="00B269BA" w14:paraId="54AF4797" w14:textId="77777777" w:rsidTr="0049293F">
        <w:trPr>
          <w:trHeight w:val="1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6915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ris tenuifolia</w:t>
            </w:r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09A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CF9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23C" w14:textId="67902FF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±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895A" w14:textId="3D0FE4C4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2E92" w14:textId="21CA069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±0.00</w:t>
            </w:r>
          </w:p>
        </w:tc>
      </w:tr>
      <w:tr w:rsidR="00953AD9" w:rsidRPr="00B269BA" w14:paraId="2D8EEA83" w14:textId="77777777" w:rsidTr="0049293F">
        <w:trPr>
          <w:trHeight w:val="2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60AB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Rumex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etosa</w:t>
            </w:r>
            <w:proofErr w:type="spellEnd"/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77C9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lygon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1092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6D81" w14:textId="5E6BC098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DE1C" w14:textId="0658B44B" w:rsidR="00B269BA" w:rsidRPr="00B269BA" w:rsidRDefault="002E4F9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27±0.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8F64" w14:textId="34735DC1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197A89B8" w14:textId="77777777" w:rsidTr="0049293F">
        <w:trPr>
          <w:trHeight w:val="23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6EB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Polygonum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ivaricatum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4FFC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2BAC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703" w14:textId="48E087C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32D" w14:textId="44FE4F2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A22D" w14:textId="695338F2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953AD9" w:rsidRPr="00B269BA" w14:paraId="13727547" w14:textId="77777777" w:rsidTr="0049293F">
        <w:trPr>
          <w:trHeight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048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Tribulus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errestri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863B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ygophyl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563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01C0" w14:textId="38BC92E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FC10" w14:textId="7E6ECACE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DF6F" w14:textId="35BA65E1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±0.08</w:t>
            </w:r>
          </w:p>
        </w:tc>
      </w:tr>
      <w:tr w:rsidR="00953AD9" w:rsidRPr="00B269BA" w14:paraId="627D6800" w14:textId="77777777" w:rsidTr="0049293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D101" w14:textId="4AE32F3F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ymbaria</w:t>
            </w:r>
            <w:proofErr w:type="spellEnd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ahuric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CD4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rophulari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2CA8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F948" w14:textId="2F88FDF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073D" w14:textId="57E05F49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7EF6" w14:textId="55B4542D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±0.12</w:t>
            </w:r>
          </w:p>
        </w:tc>
      </w:tr>
      <w:tr w:rsidR="00953AD9" w:rsidRPr="00B269BA" w14:paraId="1D4E894B" w14:textId="77777777" w:rsidTr="0049293F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B087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remurus chinensis</w:t>
            </w:r>
          </w:p>
        </w:tc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D6E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assic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6C4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D22D" w14:textId="020E2854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FD03" w14:textId="3D5D572C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2EE2" w14:textId="1E1720DA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±0.00</w:t>
            </w:r>
          </w:p>
        </w:tc>
      </w:tr>
      <w:tr w:rsidR="00953AD9" w:rsidRPr="00B269BA" w14:paraId="0C261E1D" w14:textId="77777777" w:rsidTr="0049293F">
        <w:trPr>
          <w:trHeight w:val="28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B904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Lepidium </w:t>
            </w:r>
            <w:proofErr w:type="spellStart"/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ifolium</w:t>
            </w:r>
            <w:proofErr w:type="spellEnd"/>
          </w:p>
        </w:tc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C63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035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1922" w14:textId="78542063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1DF8" w14:textId="29341D84" w:rsidR="00B269BA" w:rsidRPr="00B269BA" w:rsidRDefault="002E4F9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  <w:r w:rsidR="00B269BA"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8D28" w14:textId="08E6A0B9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±0.06</w:t>
            </w:r>
          </w:p>
        </w:tc>
      </w:tr>
      <w:tr w:rsidR="00953AD9" w:rsidRPr="00B269BA" w14:paraId="5754C020" w14:textId="77777777" w:rsidTr="0049293F">
        <w:trPr>
          <w:trHeight w:val="27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E533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uta graveolen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A4E1" w14:textId="77777777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ut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0CED" w14:textId="515BFAC5" w:rsidR="00B269BA" w:rsidRPr="00B269BA" w:rsidRDefault="00B269BA" w:rsidP="00A826DC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BAFD" w14:textId="43CC849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2E4F9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3C0D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84C8" w14:textId="77777777" w:rsidR="00B269BA" w:rsidRPr="00B269BA" w:rsidRDefault="00B269BA" w:rsidP="00A826DC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269B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</w:tbl>
    <w:p w14:paraId="1EA23ADA" w14:textId="77777777" w:rsidR="00B269BA" w:rsidRDefault="00B269BA" w:rsidP="00A826DC">
      <w:pPr>
        <w:spacing w:after="0" w:line="240" w:lineRule="auto"/>
      </w:pPr>
    </w:p>
    <w:p w14:paraId="48842C1B" w14:textId="2CEA6C75" w:rsidR="0089672A" w:rsidRPr="00101826" w:rsidRDefault="00A826DC" w:rsidP="00A826DC">
      <w:pPr>
        <w:spacing w:after="0" w:line="24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sz w:val="24"/>
        </w:rPr>
        <w:lastRenderedPageBreak/>
        <w:t>Appendix S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D61F54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89672A">
        <w:rPr>
          <w:rFonts w:ascii="Times New Roman" w:hAnsi="Times New Roman" w:hint="eastAsia"/>
          <w:color w:val="000000" w:themeColor="text1"/>
        </w:rPr>
        <w:t>V</w:t>
      </w:r>
      <w:r w:rsidR="0089672A" w:rsidRPr="00101826">
        <w:rPr>
          <w:rFonts w:ascii="Times New Roman" w:hAnsi="Times New Roman"/>
          <w:color w:val="000000" w:themeColor="text1"/>
        </w:rPr>
        <w:t>egetation characteristics</w:t>
      </w:r>
      <w:r w:rsidR="0089672A">
        <w:rPr>
          <w:rFonts w:ascii="Times New Roman" w:hAnsi="Times New Roman" w:hint="eastAsia"/>
          <w:color w:val="000000" w:themeColor="text1"/>
        </w:rPr>
        <w:t xml:space="preserve"> </w:t>
      </w:r>
      <w:r w:rsidR="0089672A">
        <w:rPr>
          <w:rFonts w:ascii="Times New Roman" w:hAnsi="Times New Roman"/>
          <w:color w:val="000000" w:themeColor="text1"/>
        </w:rPr>
        <w:t>(</w:t>
      </w:r>
      <w:r w:rsidR="0089672A" w:rsidRPr="00534EE1">
        <w:rPr>
          <w:rFonts w:ascii="Times New Roman" w:hAnsi="Times New Roman"/>
          <w:color w:val="000000" w:themeColor="text1"/>
        </w:rPr>
        <w:t>above-ground biomass</w:t>
      </w:r>
      <w:r w:rsidR="007E1F17">
        <w:rPr>
          <w:rFonts w:ascii="Times New Roman" w:hAnsi="Times New Roman" w:hint="eastAsia"/>
          <w:color w:val="000000" w:themeColor="text1"/>
        </w:rPr>
        <w:t xml:space="preserve"> </w:t>
      </w:r>
      <w:r w:rsidR="007E1F1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(g/m</w:t>
      </w:r>
      <w:r w:rsidR="007E1F17" w:rsidRPr="00EE7C43">
        <w:rPr>
          <w:rFonts w:ascii="Times New Roman" w:eastAsia="DengXian" w:hAnsi="Times New Roman" w:cs="Times New Roman" w:hint="eastAsia"/>
          <w:color w:val="000000"/>
          <w:sz w:val="21"/>
          <w:szCs w:val="21"/>
          <w:vertAlign w:val="superscript"/>
        </w:rPr>
        <w:t>2</w:t>
      </w:r>
      <w:r w:rsidR="007E1F1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)</w:t>
      </w:r>
      <w:r w:rsidR="0089672A" w:rsidRPr="00534EE1">
        <w:rPr>
          <w:rFonts w:ascii="Times New Roman" w:hAnsi="Times New Roman" w:hint="eastAsia"/>
          <w:color w:val="000000" w:themeColor="text1"/>
        </w:rPr>
        <w:t xml:space="preserve">, </w:t>
      </w:r>
      <w:r w:rsidR="0089672A" w:rsidRPr="00534EE1">
        <w:rPr>
          <w:rFonts w:ascii="Times New Roman" w:hAnsi="Times New Roman"/>
          <w:color w:val="000000" w:themeColor="text1"/>
        </w:rPr>
        <w:t>species diversity,</w:t>
      </w:r>
      <w:r w:rsidR="0089672A" w:rsidRPr="00534EE1">
        <w:rPr>
          <w:rFonts w:ascii="Times New Roman" w:hAnsi="Times New Roman" w:hint="eastAsia"/>
          <w:color w:val="000000" w:themeColor="text1"/>
        </w:rPr>
        <w:t xml:space="preserve"> height</w:t>
      </w:r>
      <w:r w:rsidR="007E1F17">
        <w:rPr>
          <w:rFonts w:ascii="Times New Roman" w:hAnsi="Times New Roman" w:hint="eastAsia"/>
          <w:color w:val="000000" w:themeColor="text1"/>
        </w:rPr>
        <w:t xml:space="preserve"> </w:t>
      </w:r>
      <w:r w:rsidR="007E1F1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(cm)</w:t>
      </w:r>
      <w:r w:rsidR="0089672A">
        <w:rPr>
          <w:rFonts w:ascii="Times New Roman" w:hAnsi="Times New Roman"/>
          <w:color w:val="000000" w:themeColor="text1"/>
        </w:rPr>
        <w:t>, CP, NDF</w:t>
      </w:r>
      <w:r w:rsidR="007E1F1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 xml:space="preserve"> </w:t>
      </w:r>
      <w:r w:rsidR="0089672A">
        <w:rPr>
          <w:rFonts w:ascii="Times New Roman" w:hAnsi="Times New Roman"/>
          <w:color w:val="000000" w:themeColor="text1"/>
        </w:rPr>
        <w:t>and ADF</w:t>
      </w:r>
      <w:r w:rsidR="007E1F17">
        <w:rPr>
          <w:rFonts w:ascii="Times New Roman" w:hAnsi="Times New Roman" w:hint="eastAsia"/>
          <w:color w:val="000000" w:themeColor="text1"/>
        </w:rPr>
        <w:t xml:space="preserve"> </w:t>
      </w:r>
      <w:r w:rsidR="0089672A">
        <w:rPr>
          <w:rFonts w:ascii="Times New Roman" w:hAnsi="Times New Roman"/>
          <w:color w:val="000000" w:themeColor="text1"/>
        </w:rPr>
        <w:t>content</w:t>
      </w:r>
      <w:r w:rsidR="007E1F1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(%)</w:t>
      </w:r>
      <w:r w:rsidR="0089672A">
        <w:rPr>
          <w:rFonts w:ascii="Times New Roman" w:hAnsi="Times New Roman"/>
          <w:color w:val="000000" w:themeColor="text1"/>
        </w:rPr>
        <w:t xml:space="preserve">; </w:t>
      </w:r>
      <w:r w:rsidR="0089672A" w:rsidRPr="00101826">
        <w:rPr>
          <w:rFonts w:ascii="Times New Roman" w:hAnsi="Times New Roman"/>
          <w:color w:val="000000" w:themeColor="text1"/>
        </w:rPr>
        <w:t>mean values ± SE</w:t>
      </w:r>
      <w:r w:rsidR="0089672A">
        <w:rPr>
          <w:rFonts w:ascii="Times New Roman" w:hAnsi="Times New Roman"/>
          <w:color w:val="000000" w:themeColor="text1"/>
        </w:rPr>
        <w:t xml:space="preserve">) of </w:t>
      </w:r>
      <w:r w:rsidR="0089672A">
        <w:rPr>
          <w:rFonts w:ascii="Times New Roman" w:hAnsi="Times New Roman" w:hint="eastAsia"/>
          <w:color w:val="000000" w:themeColor="text1"/>
        </w:rPr>
        <w:t>community</w:t>
      </w:r>
      <w:r w:rsidR="0089672A">
        <w:rPr>
          <w:rFonts w:ascii="Times New Roman" w:hAnsi="Times New Roman"/>
          <w:color w:val="000000" w:themeColor="text1"/>
        </w:rPr>
        <w:t xml:space="preserve"> under </w:t>
      </w:r>
      <w:r w:rsidR="0089672A" w:rsidRPr="00101826">
        <w:rPr>
          <w:rFonts w:ascii="Times New Roman" w:hAnsi="Times New Roman"/>
          <w:color w:val="000000" w:themeColor="text1"/>
        </w:rPr>
        <w:t>different grazing strategies</w:t>
      </w:r>
      <w:r w:rsidR="0089672A" w:rsidRPr="00FF12A8">
        <w:rPr>
          <w:rFonts w:ascii="Times New Roman" w:eastAsia="PingFang SC" w:hAnsi="Times New Roman" w:cs="Times New Roman"/>
          <w:color w:val="2A2B2E"/>
          <w:shd w:val="clear" w:color="auto" w:fill="FFFFFF"/>
        </w:rPr>
        <w:t xml:space="preserve"> (LA: Lambs alone, LM/EM: mixed lambs and ewes, EA: ewes alone)</w:t>
      </w:r>
      <w:r w:rsidR="0089672A">
        <w:rPr>
          <w:rFonts w:ascii="Times New Roman" w:hAnsi="Times New Roman"/>
          <w:color w:val="000000" w:themeColor="text1"/>
        </w:rPr>
        <w:t>.</w:t>
      </w:r>
      <w:r w:rsidR="0089672A" w:rsidRPr="00101826">
        <w:rPr>
          <w:rFonts w:ascii="Times New Roman" w:hAnsi="Times New Roman"/>
          <w:color w:val="000000" w:themeColor="text1"/>
        </w:rPr>
        <w:t xml:space="preserve"> </w:t>
      </w:r>
    </w:p>
    <w:tbl>
      <w:tblPr>
        <w:tblStyle w:val="af2"/>
        <w:tblW w:w="8359" w:type="dxa"/>
        <w:tblLook w:val="04A0" w:firstRow="1" w:lastRow="0" w:firstColumn="1" w:lastColumn="0" w:noHBand="0" w:noVBand="1"/>
      </w:tblPr>
      <w:tblGrid>
        <w:gridCol w:w="3114"/>
        <w:gridCol w:w="1559"/>
        <w:gridCol w:w="2126"/>
        <w:gridCol w:w="1560"/>
      </w:tblGrid>
      <w:tr w:rsidR="0089672A" w14:paraId="4C92791D" w14:textId="77777777" w:rsidTr="001C5CB9">
        <w:tc>
          <w:tcPr>
            <w:tcW w:w="3114" w:type="dxa"/>
          </w:tcPr>
          <w:p w14:paraId="119CD36A" w14:textId="77777777" w:rsidR="0089672A" w:rsidRPr="00101826" w:rsidRDefault="0089672A" w:rsidP="00A826D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1826">
              <w:rPr>
                <w:rFonts w:ascii="Times New Roman" w:hAnsi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559" w:type="dxa"/>
          </w:tcPr>
          <w:p w14:paraId="4867478C" w14:textId="77777777" w:rsidR="0089672A" w:rsidRPr="00BE3BFD" w:rsidRDefault="0089672A" w:rsidP="00A826D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E3B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LA</w:t>
            </w:r>
          </w:p>
        </w:tc>
        <w:tc>
          <w:tcPr>
            <w:tcW w:w="2126" w:type="dxa"/>
          </w:tcPr>
          <w:p w14:paraId="3D30AEFC" w14:textId="77777777" w:rsidR="0089672A" w:rsidRPr="00BE3BFD" w:rsidRDefault="0089672A" w:rsidP="00A826D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E3BFD">
              <w:rPr>
                <w:rFonts w:ascii="Times New Roman" w:hAnsi="Times New Roman"/>
                <w:b/>
                <w:bCs/>
                <w:color w:val="000000" w:themeColor="text1"/>
              </w:rPr>
              <w:t>LM/EM</w:t>
            </w:r>
          </w:p>
        </w:tc>
        <w:tc>
          <w:tcPr>
            <w:tcW w:w="1560" w:type="dxa"/>
          </w:tcPr>
          <w:p w14:paraId="0FB5CD52" w14:textId="77777777" w:rsidR="0089672A" w:rsidRPr="00BE3BFD" w:rsidRDefault="0089672A" w:rsidP="00A826D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E3BFD">
              <w:rPr>
                <w:rFonts w:ascii="Times New Roman" w:hAnsi="Times New Roman"/>
                <w:b/>
                <w:bCs/>
                <w:color w:val="000000" w:themeColor="text1"/>
              </w:rPr>
              <w:t>EA</w:t>
            </w:r>
          </w:p>
        </w:tc>
      </w:tr>
      <w:tr w:rsidR="0089672A" w14:paraId="35335067" w14:textId="77777777" w:rsidTr="00A826DC">
        <w:trPr>
          <w:trHeight w:val="371"/>
        </w:trPr>
        <w:tc>
          <w:tcPr>
            <w:tcW w:w="3114" w:type="dxa"/>
          </w:tcPr>
          <w:p w14:paraId="2A3D1B76" w14:textId="1F2D765A" w:rsidR="0089672A" w:rsidRPr="005E1B4F" w:rsidRDefault="0089672A" w:rsidP="00A826DC">
            <w:pPr>
              <w:spacing w:line="360" w:lineRule="auto"/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ove-ground biomass</w:t>
            </w:r>
            <w:r w:rsidR="00EE7C4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0553541D" w14:textId="09CDE42B" w:rsidR="0089672A" w:rsidRPr="00BE3BFD" w:rsidRDefault="0089672A" w:rsidP="00A826DC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2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1</w:t>
            </w:r>
          </w:p>
        </w:tc>
        <w:tc>
          <w:tcPr>
            <w:tcW w:w="2126" w:type="dxa"/>
          </w:tcPr>
          <w:p w14:paraId="68CE92A2" w14:textId="71F14C0F" w:rsidR="0089672A" w:rsidRPr="00BE3BFD" w:rsidRDefault="0089672A" w:rsidP="00A826DC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3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2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269B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1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.83 </w:t>
            </w:r>
          </w:p>
        </w:tc>
        <w:tc>
          <w:tcPr>
            <w:tcW w:w="1560" w:type="dxa"/>
          </w:tcPr>
          <w:p w14:paraId="57DC303C" w14:textId="2E2484C0" w:rsidR="0089672A" w:rsidRPr="00BE3BFD" w:rsidRDefault="0089672A" w:rsidP="00A826DC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8.21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269B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4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.62 </w:t>
            </w:r>
          </w:p>
        </w:tc>
      </w:tr>
      <w:tr w:rsidR="0089672A" w14:paraId="70FA6ED4" w14:textId="77777777" w:rsidTr="001C5CB9">
        <w:tc>
          <w:tcPr>
            <w:tcW w:w="3114" w:type="dxa"/>
          </w:tcPr>
          <w:p w14:paraId="0CA05AC2" w14:textId="77777777" w:rsidR="0089672A" w:rsidRPr="005E1B4F" w:rsidRDefault="0089672A" w:rsidP="00A826D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 d</w:t>
            </w: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ersity</w:t>
            </w:r>
          </w:p>
        </w:tc>
        <w:tc>
          <w:tcPr>
            <w:tcW w:w="1559" w:type="dxa"/>
          </w:tcPr>
          <w:p w14:paraId="7EC6880F" w14:textId="77777777" w:rsidR="0089672A" w:rsidRPr="005E1B4F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±0.26</w:t>
            </w:r>
          </w:p>
        </w:tc>
        <w:tc>
          <w:tcPr>
            <w:tcW w:w="2126" w:type="dxa"/>
          </w:tcPr>
          <w:p w14:paraId="215EA182" w14:textId="77777777" w:rsidR="0089672A" w:rsidRPr="005E1B4F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7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±0.09</w:t>
            </w:r>
          </w:p>
        </w:tc>
        <w:tc>
          <w:tcPr>
            <w:tcW w:w="1560" w:type="dxa"/>
          </w:tcPr>
          <w:p w14:paraId="4666CE05" w14:textId="77777777" w:rsidR="0089672A" w:rsidRPr="005E1B4F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0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E1B4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±0.20 </w:t>
            </w:r>
          </w:p>
        </w:tc>
      </w:tr>
      <w:tr w:rsidR="0089672A" w14:paraId="524C23D8" w14:textId="77777777" w:rsidTr="001C5CB9">
        <w:tc>
          <w:tcPr>
            <w:tcW w:w="3114" w:type="dxa"/>
          </w:tcPr>
          <w:p w14:paraId="527AB320" w14:textId="24619BD1" w:rsidR="0089672A" w:rsidRPr="005E1B4F" w:rsidRDefault="0089672A" w:rsidP="00EE7C43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1559" w:type="dxa"/>
          </w:tcPr>
          <w:p w14:paraId="4836B30F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2.52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2126" w:type="dxa"/>
          </w:tcPr>
          <w:p w14:paraId="75801785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1.08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84 </w:t>
            </w:r>
          </w:p>
        </w:tc>
        <w:tc>
          <w:tcPr>
            <w:tcW w:w="1560" w:type="dxa"/>
          </w:tcPr>
          <w:p w14:paraId="4E1337AF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9.54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73 </w:t>
            </w:r>
          </w:p>
        </w:tc>
      </w:tr>
      <w:tr w:rsidR="0089672A" w14:paraId="00A5E462" w14:textId="77777777" w:rsidTr="001C5CB9">
        <w:tc>
          <w:tcPr>
            <w:tcW w:w="3114" w:type="dxa"/>
          </w:tcPr>
          <w:p w14:paraId="4E07E531" w14:textId="24F12BD1" w:rsidR="0089672A" w:rsidRPr="005E1B4F" w:rsidRDefault="0089672A" w:rsidP="00A826DC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P</w:t>
            </w:r>
            <w:r w:rsidR="00EE7C4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1FF06CD5" w14:textId="77777777" w:rsidR="0089672A" w:rsidRPr="00BE3BFD" w:rsidRDefault="0089672A" w:rsidP="00A826DC">
            <w:pPr>
              <w:tabs>
                <w:tab w:val="left" w:pos="572"/>
                <w:tab w:val="center" w:pos="929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.02</w:t>
            </w: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2126" w:type="dxa"/>
          </w:tcPr>
          <w:p w14:paraId="658BEDA9" w14:textId="77777777" w:rsidR="0089672A" w:rsidRPr="00BE3BFD" w:rsidRDefault="0089672A" w:rsidP="00A826DC">
            <w:pPr>
              <w:tabs>
                <w:tab w:val="left" w:pos="572"/>
                <w:tab w:val="center" w:pos="929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.04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3 </w:t>
            </w:r>
          </w:p>
        </w:tc>
        <w:tc>
          <w:tcPr>
            <w:tcW w:w="1560" w:type="dxa"/>
          </w:tcPr>
          <w:p w14:paraId="442954C5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.08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.33 </w:t>
            </w:r>
          </w:p>
        </w:tc>
      </w:tr>
      <w:tr w:rsidR="0089672A" w14:paraId="462CF53B" w14:textId="77777777" w:rsidTr="001C5CB9">
        <w:tc>
          <w:tcPr>
            <w:tcW w:w="3114" w:type="dxa"/>
          </w:tcPr>
          <w:p w14:paraId="77373CC5" w14:textId="56856B1B" w:rsidR="0089672A" w:rsidRPr="005E1B4F" w:rsidRDefault="0089672A" w:rsidP="00A826DC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F</w:t>
            </w:r>
          </w:p>
        </w:tc>
        <w:tc>
          <w:tcPr>
            <w:tcW w:w="1559" w:type="dxa"/>
          </w:tcPr>
          <w:p w14:paraId="1D23421D" w14:textId="77777777" w:rsidR="0089672A" w:rsidRPr="00BE3BFD" w:rsidRDefault="0089672A" w:rsidP="00A826DC">
            <w:pPr>
              <w:tabs>
                <w:tab w:val="left" w:pos="572"/>
                <w:tab w:val="center" w:pos="929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.79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7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6CAC0ACE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64.28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09 </w:t>
            </w:r>
          </w:p>
        </w:tc>
        <w:tc>
          <w:tcPr>
            <w:tcW w:w="1560" w:type="dxa"/>
          </w:tcPr>
          <w:p w14:paraId="1F276A7D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.78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8</w:t>
            </w:r>
          </w:p>
        </w:tc>
      </w:tr>
      <w:tr w:rsidR="0089672A" w14:paraId="1A52D3BC" w14:textId="77777777" w:rsidTr="001C5CB9">
        <w:tc>
          <w:tcPr>
            <w:tcW w:w="3114" w:type="dxa"/>
          </w:tcPr>
          <w:p w14:paraId="45C8BEA3" w14:textId="576ACF5C" w:rsidR="0089672A" w:rsidRPr="005E1B4F" w:rsidRDefault="0089672A" w:rsidP="00A826DC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E1B4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F</w:t>
            </w:r>
            <w:r w:rsidR="00EE7C4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414643C3" w14:textId="77777777" w:rsidR="0089672A" w:rsidRPr="00BE3BFD" w:rsidRDefault="0089672A" w:rsidP="00A826DC">
            <w:pPr>
              <w:tabs>
                <w:tab w:val="left" w:pos="572"/>
                <w:tab w:val="center" w:pos="929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40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F616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9</w:t>
            </w:r>
          </w:p>
        </w:tc>
        <w:tc>
          <w:tcPr>
            <w:tcW w:w="2126" w:type="dxa"/>
          </w:tcPr>
          <w:p w14:paraId="3FA273CB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9.99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.02 </w:t>
            </w:r>
          </w:p>
        </w:tc>
        <w:tc>
          <w:tcPr>
            <w:tcW w:w="1560" w:type="dxa"/>
          </w:tcPr>
          <w:p w14:paraId="5641186C" w14:textId="77777777" w:rsidR="0089672A" w:rsidRPr="00BE3BFD" w:rsidRDefault="0089672A" w:rsidP="00A826DC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8.72 </w:t>
            </w:r>
            <w:r w:rsidRPr="00FF1D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 w:rsidRPr="00BE3BF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.62 </w:t>
            </w:r>
          </w:p>
        </w:tc>
      </w:tr>
    </w:tbl>
    <w:p w14:paraId="5FA2E815" w14:textId="56011991" w:rsidR="0089672A" w:rsidRPr="004002EE" w:rsidRDefault="0089672A" w:rsidP="004002EE">
      <w:pPr>
        <w:spacing w:after="0" w:line="240" w:lineRule="auto"/>
        <w:ind w:firstLineChars="100" w:firstLine="220"/>
        <w:rPr>
          <w:rFonts w:ascii="Times New Roman" w:hAnsi="Times New Roman" w:hint="eastAsia"/>
          <w:color w:val="000000" w:themeColor="text1"/>
          <w:szCs w:val="22"/>
        </w:rPr>
      </w:pPr>
      <w:r w:rsidRPr="006E20AA">
        <w:rPr>
          <w:rFonts w:ascii="Times New Roman" w:hAnsi="Times New Roman"/>
          <w:color w:val="000000" w:themeColor="text1"/>
          <w:szCs w:val="22"/>
        </w:rPr>
        <w:t xml:space="preserve">Different letters indicate significantly </w:t>
      </w:r>
      <w:r w:rsidRPr="000B76FA">
        <w:rPr>
          <w:rFonts w:ascii="Times New Roman" w:hAnsi="Times New Roman"/>
          <w:color w:val="000000" w:themeColor="text1"/>
          <w:szCs w:val="22"/>
        </w:rPr>
        <w:t>differences</w:t>
      </w:r>
      <w:r w:rsidRPr="006E20AA">
        <w:rPr>
          <w:rFonts w:ascii="Times New Roman" w:hAnsi="Times New Roman"/>
          <w:color w:val="000000" w:themeColor="text1"/>
          <w:szCs w:val="22"/>
        </w:rPr>
        <w:t xml:space="preserve"> (</w:t>
      </w:r>
      <w:r w:rsidRPr="006E20AA">
        <w:rPr>
          <w:rFonts w:ascii="Times New Roman" w:hAnsi="Times New Roman" w:hint="eastAsia"/>
          <w:i/>
          <w:iCs/>
          <w:color w:val="000000" w:themeColor="text1"/>
          <w:szCs w:val="22"/>
        </w:rPr>
        <w:t>p</w:t>
      </w:r>
      <w:r w:rsidRPr="006E20AA">
        <w:rPr>
          <w:rFonts w:ascii="Times New Roman" w:hAnsi="Times New Roman"/>
          <w:color w:val="000000" w:themeColor="text1"/>
          <w:szCs w:val="22"/>
        </w:rPr>
        <w:t>&lt;0.05).</w:t>
      </w:r>
    </w:p>
    <w:sectPr w:rsidR="0089672A" w:rsidRPr="004002EE" w:rsidSect="00B26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BA"/>
    <w:rsid w:val="000A0DC3"/>
    <w:rsid w:val="00110291"/>
    <w:rsid w:val="00171085"/>
    <w:rsid w:val="00192B5E"/>
    <w:rsid w:val="001C69C2"/>
    <w:rsid w:val="00253DC4"/>
    <w:rsid w:val="00271F0D"/>
    <w:rsid w:val="002E4F9A"/>
    <w:rsid w:val="003252C6"/>
    <w:rsid w:val="004002EE"/>
    <w:rsid w:val="0049293F"/>
    <w:rsid w:val="004E1490"/>
    <w:rsid w:val="004E2BBD"/>
    <w:rsid w:val="0058526C"/>
    <w:rsid w:val="00605C67"/>
    <w:rsid w:val="00662B0B"/>
    <w:rsid w:val="0071536C"/>
    <w:rsid w:val="00775C0F"/>
    <w:rsid w:val="00780AD8"/>
    <w:rsid w:val="007E1F17"/>
    <w:rsid w:val="007F1678"/>
    <w:rsid w:val="0089672A"/>
    <w:rsid w:val="008B2433"/>
    <w:rsid w:val="00953AD9"/>
    <w:rsid w:val="00A05811"/>
    <w:rsid w:val="00A826DC"/>
    <w:rsid w:val="00AC74B4"/>
    <w:rsid w:val="00B269BA"/>
    <w:rsid w:val="00BA1C1E"/>
    <w:rsid w:val="00BB22C2"/>
    <w:rsid w:val="00CF76A9"/>
    <w:rsid w:val="00D318F4"/>
    <w:rsid w:val="00D65FB7"/>
    <w:rsid w:val="00D950EC"/>
    <w:rsid w:val="00E746DB"/>
    <w:rsid w:val="00EE7C43"/>
    <w:rsid w:val="00F31028"/>
    <w:rsid w:val="00FC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DDC5"/>
  <w15:chartTrackingRefBased/>
  <w15:docId w15:val="{D6B0A008-3C5B-1140-B29C-664A1239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269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6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69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69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69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69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69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69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69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69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6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6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69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69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69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69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69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69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69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6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69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69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6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69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69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69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6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69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69BA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B269B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B269BA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B269BA"/>
    <w:pPr>
      <w:spacing w:line="240" w:lineRule="auto"/>
    </w:pPr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B269BA"/>
    <w:rPr>
      <w:sz w:val="20"/>
      <w:szCs w:val="20"/>
    </w:rPr>
  </w:style>
  <w:style w:type="table" w:styleId="af2">
    <w:name w:val="Table Grid"/>
    <w:basedOn w:val="a1"/>
    <w:uiPriority w:val="39"/>
    <w:rsid w:val="0089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2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537</dc:creator>
  <cp:keywords/>
  <dc:description/>
  <cp:lastModifiedBy>A6537</cp:lastModifiedBy>
  <cp:revision>6</cp:revision>
  <dcterms:created xsi:type="dcterms:W3CDTF">2024-10-02T08:10:00Z</dcterms:created>
  <dcterms:modified xsi:type="dcterms:W3CDTF">2024-10-02T08:41:00Z</dcterms:modified>
</cp:coreProperties>
</file>